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98E1D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drawing>
          <wp:inline distT="0" distB="0" distL="0" distR="0" wp14:anchorId="338F2B5E" wp14:editId="5D4F7350">
            <wp:extent cx="5040000" cy="4555039"/>
            <wp:effectExtent l="0" t="0" r="8255" b="0"/>
            <wp:docPr id="2076805889" name="image24.png" descr="Ein Bild, das Text, Screenshot, Zahl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89" name="image24.png" descr="Ein Bild, das Text, Screenshot, Zahl, parallel enthält.&#10;&#10;KI-generierte Inhalte können fehlerhaft sein.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3" t="2465" r="2237" b="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555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1DB5CB" w14:textId="6A840460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</w:pPr>
      <w:bookmarkStart w:id="0" w:name="_Hlk212746016"/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S1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RPE</w:t>
      </w:r>
    </w:p>
    <w:bookmarkEnd w:id="0"/>
    <w:p w14:paraId="64D3FC9E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0CE2C54B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685C0AD0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drawing>
          <wp:inline distT="0" distB="0" distL="0" distR="0" wp14:anchorId="1AE4ACF8" wp14:editId="51CC652F">
            <wp:extent cx="5038634" cy="2153920"/>
            <wp:effectExtent l="0" t="0" r="0" b="0"/>
            <wp:docPr id="2076805888" name="image13.png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88" name="image13.png" descr="Ein Bild, das Text, Screenshot, Schrift, Zahl enthält.&#10;&#10;KI-generierte Inhalte können fehlerhaft sein."/>
                    <pic:cNvPicPr preferRelativeResize="0"/>
                  </pic:nvPicPr>
                  <pic:blipFill rotWithShape="1">
                    <a:blip r:embed="rId5"/>
                    <a:srcRect l="6654" t="22333" r="6028" b="19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54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7AC0C" w14:textId="74982938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iCs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S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2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iCs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motivation</w:t>
      </w:r>
    </w:p>
    <w:p w14:paraId="5D302412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79C3D1FF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5D236BE8" w14:textId="77777777" w:rsidR="00311E36" w:rsidRPr="00CC2B2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CC2B2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lastRenderedPageBreak/>
        <w:drawing>
          <wp:inline distT="0" distB="0" distL="0" distR="0" wp14:anchorId="64BB77A0" wp14:editId="29DC4156">
            <wp:extent cx="5040000" cy="1793852"/>
            <wp:effectExtent l="0" t="0" r="0" b="0"/>
            <wp:docPr id="2076805887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87" name="image17.png"/>
                    <pic:cNvPicPr preferRelativeResize="0"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3" t="26192" b="26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793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EF8EA8" w14:textId="52AE398B" w:rsidR="00311E36" w:rsidRPr="00CC2B2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iCs/>
          <w:kern w:val="0"/>
          <w:sz w:val="22"/>
          <w:szCs w:val="22"/>
          <w:lang w:val="en-US" w:eastAsia="de-DE"/>
          <w14:ligatures w14:val="none"/>
        </w:rPr>
      </w:pPr>
      <w:r w:rsidRPr="00CC2B2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CC2B2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S3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CC2B2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CC2B2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affective response</w:t>
      </w:r>
    </w:p>
    <w:p w14:paraId="2B4081AC" w14:textId="77777777" w:rsid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CC2B2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CC2B2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CC2B2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CC2B2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CC2B2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CC2B2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CC2B2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CC2B2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CC2B2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3CD54777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62939ECD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drawing>
          <wp:inline distT="0" distB="0" distL="0" distR="0" wp14:anchorId="463E54BC" wp14:editId="2D291009">
            <wp:extent cx="5040000" cy="2408400"/>
            <wp:effectExtent l="0" t="0" r="8255" b="0"/>
            <wp:docPr id="2076805865" name="image10.png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65" name="image10.png" descr="Ein Bild, das Text, Screenshot, Schrift, Zahl enthält.&#10;&#10;KI-generierte Inhalte können fehlerhaft sein."/>
                    <pic:cNvPicPr preferRelativeResize="0"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7" t="17304" r="2065" b="13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0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01B3A" w14:textId="18A84216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S4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strength endurance</w:t>
      </w:r>
    </w:p>
    <w:p w14:paraId="3A616A78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52E727AE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5D155E51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drawing>
          <wp:inline distT="0" distB="0" distL="0" distR="0" wp14:anchorId="728ED5B6" wp14:editId="31E7C034">
            <wp:extent cx="5040000" cy="1824384"/>
            <wp:effectExtent l="0" t="0" r="8255" b="4445"/>
            <wp:docPr id="2076805866" name="image21.png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66" name="image21.png" descr="Ein Bild, das Text, Screenshot, Schrift, Zahl enthält.&#10;&#10;KI-generierte Inhalte können fehlerhaft sein."/>
                    <pic:cNvPicPr preferRelativeResize="0"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0" t="24462" r="1886" b="19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24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037BA" w14:textId="3AAA11CC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S5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maximal strength</w:t>
      </w:r>
    </w:p>
    <w:p w14:paraId="29F68D13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23706C44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3C94445A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lastRenderedPageBreak/>
        <w:drawing>
          <wp:inline distT="0" distB="0" distL="0" distR="0" wp14:anchorId="56AF1109" wp14:editId="25CFE306">
            <wp:extent cx="5040000" cy="2471801"/>
            <wp:effectExtent l="0" t="0" r="8255" b="5080"/>
            <wp:docPr id="2076805867" name="image6.png" descr="Ein Bild, das Text, Screenshot, Zahl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67" name="image6.png" descr="Ein Bild, das Text, Screenshot, Zahl, Schrift enthält.&#10;&#10;KI-generierte Inhalte können fehlerhaft sein."/>
                    <pic:cNvPicPr preferRelativeResize="0"/>
                  </pic:nvPicPr>
                  <pic:blipFill>
                    <a:blip r:embed="rId9"/>
                    <a:srcRect l="6553" t="7930" r="6332" b="395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4718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0F0C2F" w14:textId="243080AA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S6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power output</w:t>
      </w:r>
    </w:p>
    <w:p w14:paraId="1F533899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44573E98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2EEB5ECF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drawing>
          <wp:inline distT="0" distB="0" distL="0" distR="0" wp14:anchorId="4403CFEE" wp14:editId="47226E69">
            <wp:extent cx="5040000" cy="1284572"/>
            <wp:effectExtent l="0" t="0" r="0" b="0"/>
            <wp:docPr id="2076805868" name="image2.png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68" name="image2.png" descr="Ein Bild, das Text, Screenshot, Schrift, Zahl enthält.&#10;&#10;KI-generierte Inhalte können fehlerhaft sein."/>
                    <pic:cNvPicPr preferRelativeResize="0"/>
                  </pic:nvPicPr>
                  <pic:blipFill>
                    <a:blip r:embed="rId10"/>
                    <a:srcRect l="2736" t="13116" r="2629" b="4791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2845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A10903" w14:textId="18916F59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ure 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S7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 xml:space="preserve">L1O analysis: Effect of study omission on 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aerobic endurance</w:t>
      </w:r>
    </w:p>
    <w:p w14:paraId="3AE37B73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50C54F37" w14:textId="77777777" w:rsidR="00311E36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p w14:paraId="19BD8032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noProof/>
          <w:kern w:val="0"/>
          <w:lang w:val="en-US" w:eastAsia="de-DE"/>
          <w14:ligatures w14:val="none"/>
        </w:rPr>
        <w:drawing>
          <wp:inline distT="0" distB="0" distL="0" distR="0" wp14:anchorId="1BCDE766" wp14:editId="68A4BC72">
            <wp:extent cx="5040000" cy="1461066"/>
            <wp:effectExtent l="0" t="0" r="0" b="6350"/>
            <wp:docPr id="2076805869" name="image4.png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805869" name="image4.png" descr="Ein Bild, das Text, Screenshot, Schrift, Zahl enthält.&#10;&#10;KI-generierte Inhalte können fehlerhaft sein."/>
                    <pic:cNvPicPr preferRelativeResize="0"/>
                  </pic:nvPicPr>
                  <pic:blipFill rotWithShape="1">
                    <a:blip r:embed="rId11"/>
                    <a:srcRect l="3530" t="17288" r="3332" b="12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461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BBED4" w14:textId="5E32F2C1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Fig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ure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S8</w:t>
      </w:r>
      <w:r w:rsidR="00174174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>.</w:t>
      </w:r>
      <w:r w:rsidRPr="00311E36">
        <w:rPr>
          <w:rFonts w:ascii="Times New Roman" w:eastAsia="Times New Roman" w:hAnsi="Times New Roman" w:cs="Times New Roman"/>
          <w:b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L1O analysis: Effect of study omission on speed</w:t>
      </w:r>
    </w:p>
    <w:p w14:paraId="10049B7E" w14:textId="77777777" w:rsidR="00311E36" w:rsidRPr="00311E36" w:rsidRDefault="00311E36" w:rsidP="00311E36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</w:pPr>
      <w:r w:rsidRPr="00311E36">
        <w:rPr>
          <w:rFonts w:ascii="Times New Roman" w:eastAsia="Times New Roman" w:hAnsi="Times New Roman" w:cs="Times New Roman"/>
          <w:iCs/>
          <w:kern w:val="0"/>
          <w:sz w:val="22"/>
          <w:szCs w:val="22"/>
          <w:lang w:val="en-US" w:eastAsia="de-DE"/>
          <w14:ligatures w14:val="none"/>
        </w:rPr>
        <w:t>Note.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CI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confidence interval;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 xml:space="preserve"> N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no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PML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 xml:space="preserve">: preferred music listening; </w:t>
      </w:r>
      <w:r w:rsidRPr="00311E36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de-DE"/>
          <w14:ligatures w14:val="none"/>
        </w:rPr>
        <w:t>I²</w:t>
      </w:r>
      <w:r w:rsidRPr="00311E36">
        <w:rPr>
          <w:rFonts w:ascii="Times New Roman" w:eastAsia="Times New Roman" w:hAnsi="Times New Roman" w:cs="Times New Roman"/>
          <w:kern w:val="0"/>
          <w:sz w:val="22"/>
          <w:szCs w:val="22"/>
          <w:lang w:val="en-US" w:eastAsia="de-DE"/>
          <w14:ligatures w14:val="none"/>
        </w:rPr>
        <w:t>: heterogeneity.</w:t>
      </w:r>
    </w:p>
    <w:p w14:paraId="241A4ABC" w14:textId="77777777" w:rsidR="00311E36" w:rsidRPr="008557E2" w:rsidRDefault="00311E36" w:rsidP="008557E2">
      <w:pPr>
        <w:rPr>
          <w:rFonts w:ascii="Times New Roman" w:hAnsi="Times New Roman" w:cs="Times New Roman"/>
          <w:sz w:val="22"/>
          <w:szCs w:val="22"/>
        </w:rPr>
      </w:pPr>
    </w:p>
    <w:sectPr w:rsidR="00311E36" w:rsidRPr="008557E2" w:rsidSect="00902B5F"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99"/>
    <w:rsid w:val="000023D2"/>
    <w:rsid w:val="0002787E"/>
    <w:rsid w:val="000901A8"/>
    <w:rsid w:val="000926F2"/>
    <w:rsid w:val="00096654"/>
    <w:rsid w:val="00174174"/>
    <w:rsid w:val="001959EF"/>
    <w:rsid w:val="001B0034"/>
    <w:rsid w:val="001E1022"/>
    <w:rsid w:val="001F05CF"/>
    <w:rsid w:val="00311E36"/>
    <w:rsid w:val="00363A86"/>
    <w:rsid w:val="003E4176"/>
    <w:rsid w:val="003F5586"/>
    <w:rsid w:val="0054443F"/>
    <w:rsid w:val="005860F6"/>
    <w:rsid w:val="00613DFD"/>
    <w:rsid w:val="007944C3"/>
    <w:rsid w:val="007C1A1F"/>
    <w:rsid w:val="008557E2"/>
    <w:rsid w:val="008A3EE6"/>
    <w:rsid w:val="008F5C91"/>
    <w:rsid w:val="00902B5F"/>
    <w:rsid w:val="00912DB0"/>
    <w:rsid w:val="009E27A9"/>
    <w:rsid w:val="00A01F99"/>
    <w:rsid w:val="00B16C26"/>
    <w:rsid w:val="00B55693"/>
    <w:rsid w:val="00BE4442"/>
    <w:rsid w:val="00C73631"/>
    <w:rsid w:val="00CC2B26"/>
    <w:rsid w:val="00DA0049"/>
    <w:rsid w:val="00DD2DE2"/>
    <w:rsid w:val="00E770D0"/>
    <w:rsid w:val="00EC3B4F"/>
    <w:rsid w:val="00ED713D"/>
    <w:rsid w:val="00F8567E"/>
    <w:rsid w:val="00F9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CDB8D"/>
  <w15:chartTrackingRefBased/>
  <w15:docId w15:val="{B0D8C6AC-6D84-453F-9110-E00D4640F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1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1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1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1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1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1F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1F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1F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1F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1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1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1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1F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1F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1F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1F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1F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1F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1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1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1F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1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1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1F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1F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1F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1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1F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1F9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944C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944C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211</Characters>
  <Application>Microsoft Office Word</Application>
  <DocSecurity>0</DocSecurity>
  <Lines>40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c Niering</dc:creator>
  <cp:keywords/>
  <dc:description/>
  <cp:lastModifiedBy>Dr. Marc Niering</cp:lastModifiedBy>
  <cp:revision>5</cp:revision>
  <dcterms:created xsi:type="dcterms:W3CDTF">2025-10-30T18:27:00Z</dcterms:created>
  <dcterms:modified xsi:type="dcterms:W3CDTF">2025-11-20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pD7YEtd"/&gt;&lt;style id="http://www.zotero.org/styles/springer-vancouver-brackets" locale="en-US" hasBibliography="1" bibliographyStyleHasBeenSet="0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